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FED84" w14:textId="77777777" w:rsidR="00294F40" w:rsidRDefault="00294F40"/>
    <w:p w14:paraId="28F87F05" w14:textId="77777777" w:rsidR="007F2BF4" w:rsidRDefault="007F2BF4"/>
    <w:p w14:paraId="5372244F" w14:textId="75DA2815" w:rsidR="007F2BF4" w:rsidRPr="001F1275" w:rsidRDefault="00884DCF">
      <w:pPr>
        <w:rPr>
          <w:rFonts w:ascii="Times New Roman" w:hAnsi="Times New Roman" w:cs="Times New Roman"/>
          <w:sz w:val="24"/>
          <w:szCs w:val="24"/>
        </w:rPr>
      </w:pPr>
      <w:r w:rsidRPr="001F1275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1F1275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1F1275">
        <w:rPr>
          <w:rFonts w:ascii="Times New Roman" w:hAnsi="Times New Roman" w:cs="Times New Roman"/>
          <w:sz w:val="24"/>
          <w:szCs w:val="24"/>
        </w:rPr>
        <w:t xml:space="preserve"> </w:t>
      </w:r>
      <w:r w:rsidRPr="00884DCF">
        <w:rPr>
          <w:rFonts w:ascii="Times New Roman" w:hAnsi="Times New Roman" w:cs="Times New Roman"/>
          <w:sz w:val="24"/>
          <w:szCs w:val="24"/>
        </w:rPr>
        <w:t>Oxidative Balance Score (OBS) Distribution in Chronic Kidney Disease Cases and Non-Cases: A Box Plot Comparison</w:t>
      </w:r>
    </w:p>
    <w:p w14:paraId="43E722BC" w14:textId="77777777" w:rsidR="007F2BF4" w:rsidRDefault="007F2BF4"/>
    <w:p w14:paraId="61573D0F" w14:textId="53C64E67" w:rsidR="007F2BF4" w:rsidRDefault="007F2BF4">
      <w:r>
        <w:rPr>
          <w:noProof/>
        </w:rPr>
        <w:drawing>
          <wp:inline distT="0" distB="0" distL="0" distR="0" wp14:anchorId="188A6E43" wp14:editId="641F1FA4">
            <wp:extent cx="5274310" cy="3917315"/>
            <wp:effectExtent l="0" t="0" r="2540" b="6985"/>
            <wp:docPr id="7958596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F2B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11B66" w14:textId="77777777" w:rsidR="00385748" w:rsidRDefault="00385748" w:rsidP="007F2BF4">
      <w:r>
        <w:separator/>
      </w:r>
    </w:p>
  </w:endnote>
  <w:endnote w:type="continuationSeparator" w:id="0">
    <w:p w14:paraId="303A4E63" w14:textId="77777777" w:rsidR="00385748" w:rsidRDefault="00385748" w:rsidP="007F2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6FCAD" w14:textId="77777777" w:rsidR="00385748" w:rsidRDefault="00385748" w:rsidP="007F2BF4">
      <w:r>
        <w:separator/>
      </w:r>
    </w:p>
  </w:footnote>
  <w:footnote w:type="continuationSeparator" w:id="0">
    <w:p w14:paraId="272F22ED" w14:textId="77777777" w:rsidR="00385748" w:rsidRDefault="00385748" w:rsidP="007F2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395"/>
    <w:rsid w:val="00177395"/>
    <w:rsid w:val="001F1275"/>
    <w:rsid w:val="00220D4A"/>
    <w:rsid w:val="00294F40"/>
    <w:rsid w:val="00385748"/>
    <w:rsid w:val="007F2BF4"/>
    <w:rsid w:val="0088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B522B"/>
  <w15:chartTrackingRefBased/>
  <w15:docId w15:val="{13839A93-6054-4580-B8DA-72EB8564B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B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B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B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华 李</dc:creator>
  <cp:keywords/>
  <dc:description/>
  <cp:lastModifiedBy>先华 李</cp:lastModifiedBy>
  <cp:revision>4</cp:revision>
  <dcterms:created xsi:type="dcterms:W3CDTF">2024-04-28T13:57:00Z</dcterms:created>
  <dcterms:modified xsi:type="dcterms:W3CDTF">2024-04-28T14:01:00Z</dcterms:modified>
</cp:coreProperties>
</file>